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F5BEA0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0000FF"/>
          <w:sz w:val="24"/>
          <w:szCs w:val="24"/>
        </w:rPr>
        <w:t xml:space="preserve">Supplementary Appendix 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4"/>
          <w:szCs w:val="24"/>
          <w:lang w:val="en-US" w:eastAsia="zh-CN"/>
        </w:rPr>
        <w:t>2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ANCOVA results for key secondary outcomes adjusting for baseline values.</w:t>
      </w:r>
    </w:p>
    <w:tbl>
      <w:tblPr>
        <w:tblStyle w:val="2"/>
        <w:tblW w:w="86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08"/>
        <w:gridCol w:w="1208"/>
        <w:gridCol w:w="1640"/>
        <w:gridCol w:w="964"/>
        <w:gridCol w:w="1634"/>
        <w:gridCol w:w="951"/>
      </w:tblGrid>
      <w:tr w14:paraId="6428B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53F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or</w:t>
            </w:r>
          </w:p>
        </w:tc>
        <w:tc>
          <w:tcPr>
            <w:tcW w:w="12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6DC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_ANCOVA</w:t>
            </w:r>
          </w:p>
        </w:tc>
        <w:tc>
          <w:tcPr>
            <w:tcW w:w="12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650D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_value_ANCOVA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24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_Mean_Delta_Group_A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A61E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_Group_A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592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_Mean_Delta_Group_B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8372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_Group_B</w:t>
            </w:r>
          </w:p>
        </w:tc>
      </w:tr>
      <w:tr w14:paraId="4FF6E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8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(dB/m)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40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00**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B9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0.977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44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-43.68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0C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.293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AD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-65.084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0D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.293</w:t>
            </w:r>
          </w:p>
        </w:tc>
      </w:tr>
      <w:tr w14:paraId="29021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0A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mas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k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19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02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06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9.6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CE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-2.2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BC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3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B3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-3.5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68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302</w:t>
            </w:r>
          </w:p>
        </w:tc>
      </w:tr>
      <w:tr w14:paraId="3ABFC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30B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S(µU/ml)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9D22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218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6F57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536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572A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-6.72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B63A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634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56A2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-7.838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75CE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634</w:t>
            </w:r>
          </w:p>
        </w:tc>
      </w:tr>
    </w:tbl>
    <w:p w14:paraId="52298E2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527DDB"/>
    <w:rsid w:val="34527DDB"/>
    <w:rsid w:val="7134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20</Characters>
  <Lines>1</Lines>
  <Paragraphs>1</Paragraphs>
  <TotalTime>5</TotalTime>
  <ScaleCrop>false</ScaleCrop>
  <LinksUpToDate>false</LinksUpToDate>
  <CharactersWithSpaces>33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8:13:00Z</dcterms:created>
  <dc:creator>站蓉邑痰指</dc:creator>
  <cp:lastModifiedBy>站蓉邑痰指</cp:lastModifiedBy>
  <dcterms:modified xsi:type="dcterms:W3CDTF">2026-02-25T18:2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F0EF254795040F29E190E3E82E66022_11</vt:lpwstr>
  </property>
  <property fmtid="{D5CDD505-2E9C-101B-9397-08002B2CF9AE}" pid="4" name="KSOTemplateDocerSaveRecord">
    <vt:lpwstr>eyJoZGlkIjoiM2IyOGNjMGE4MWY2YTdmMzZlNDcxYTBmMzYxZGFjZDciLCJ1c2VySWQiOiIxNjczMjg5MjIwIn0=</vt:lpwstr>
  </property>
</Properties>
</file>